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64C639" w14:textId="01AACF15" w:rsidR="00B11E78" w:rsidRPr="001A05DA" w:rsidRDefault="00B11E78" w:rsidP="00B11E7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 1</w:t>
      </w:r>
      <w:r w:rsidRPr="001A05DA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Flow diagram of the patients enrolled in the study and the subgroup of patients who had previous lung function assessment</w:t>
      </w:r>
    </w:p>
    <w:p w14:paraId="2D154FDA" w14:textId="6A9C4790" w:rsidR="00B11E78" w:rsidRDefault="00413776" w:rsidP="00B11E78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872448B" wp14:editId="0F9E40B6">
                <wp:simplePos x="0" y="0"/>
                <wp:positionH relativeFrom="column">
                  <wp:posOffset>189230</wp:posOffset>
                </wp:positionH>
                <wp:positionV relativeFrom="paragraph">
                  <wp:posOffset>266749</wp:posOffset>
                </wp:positionV>
                <wp:extent cx="7631485" cy="2224399"/>
                <wp:effectExtent l="12700" t="12700" r="13970" b="1143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631485" cy="2224399"/>
                          <a:chOff x="0" y="0"/>
                          <a:chExt cx="7631485" cy="2224399"/>
                        </a:xfrm>
                      </wpg:grpSpPr>
                      <wps:wsp>
                        <wps:cNvPr id="56" name="Text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8877" y="0"/>
                            <a:ext cx="3662656" cy="311150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1F3C46C0" w14:textId="6A6EF0E5" w:rsidR="00B11E78" w:rsidRDefault="00413776" w:rsidP="00B11E7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Patients enrolled in the study</w:t>
                              </w:r>
                              <w:r w:rsidR="00B11E78"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101</w:t>
                              </w:r>
                              <w:r w:rsidR="00B11E78"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57" name="Text Box 134"/>
                        <wps:cNvSpPr txBox="1">
                          <a:spLocks noChangeArrowheads="1"/>
                        </wps:cNvSpPr>
                        <wps:spPr bwMode="auto">
                          <a:xfrm>
                            <a:off x="8877" y="585927"/>
                            <a:ext cx="3662045" cy="512445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24B3DB06" w14:textId="3DA4E692" w:rsidR="00B11E78" w:rsidRDefault="00413776" w:rsidP="00B11E7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Patients with lung function</w:t>
                              </w:r>
                              <w:r w:rsidR="00B11E78"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assessments (n = 101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1" name="Straight Arrow Connector 61"/>
                        <wps:cNvCnPr/>
                        <wps:spPr>
                          <a:xfrm flipH="1">
                            <a:off x="1787001" y="315774"/>
                            <a:ext cx="0" cy="26359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63" name="Text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4074850" y="585927"/>
                            <a:ext cx="3556635" cy="510540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5F1F581E" w14:textId="1472FFAD" w:rsidR="00B11E78" w:rsidRDefault="00413776" w:rsidP="00B11E7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Subgroup of patients who had lung function assessment performed 13 years ago</w:t>
                              </w:r>
                              <w:r w:rsidR="00B11E78"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 xml:space="preserve"> (n = </w:t>
                              </w:r>
                              <w:r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23</w:t>
                              </w:r>
                              <w:r w:rsidR="00B11E78"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4" name="Text Box 134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376039"/>
                            <a:ext cx="3670922" cy="848360"/>
                          </a:xfrm>
                          <a:prstGeom prst="rect">
                            <a:avLst/>
                          </a:prstGeom>
                          <a:noFill/>
                          <a:ln w="285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4A604CD3" w14:textId="7D7DAA60" w:rsidR="00B11E78" w:rsidRPr="00413776" w:rsidRDefault="00413776" w:rsidP="00B11E78">
                              <w:pPr>
                                <w:pStyle w:val="NormalWeb"/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</w:pPr>
                              <w:r w:rsidRPr="00413776"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Patients with MRI</w:t>
                              </w:r>
                              <w:r w:rsidR="00B11E78" w:rsidRPr="00413776"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 xml:space="preserve"> assessments</w:t>
                              </w:r>
                              <w:r w:rsidRPr="00413776"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 xml:space="preserve"> within 12 months from the lung function measurements</w:t>
                              </w:r>
                              <w:r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  <w:t>:</w:t>
                              </w:r>
                            </w:p>
                            <w:p w14:paraId="77A531B5" w14:textId="1A683E2B" w:rsidR="00413776" w:rsidRPr="00413776" w:rsidRDefault="00413776" w:rsidP="00413776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hAnsi="Arial" w:cs="Arial"/>
                                </w:rPr>
                              </w:pPr>
                              <w:r w:rsidRPr="00413776">
                                <w:rPr>
                                  <w:rFonts w:ascii="Arial" w:hAnsi="Arial" w:cs="Arial"/>
                                </w:rPr>
                                <w:t>MRI cardiac T2* relaxation time (N=47)</w:t>
                              </w:r>
                            </w:p>
                            <w:p w14:paraId="35CCCA52" w14:textId="45173AE8" w:rsidR="00413776" w:rsidRPr="00413776" w:rsidRDefault="00413776" w:rsidP="00413776">
                              <w:pPr>
                                <w:pStyle w:val="NormalWeb"/>
                                <w:numPr>
                                  <w:ilvl w:val="0"/>
                                  <w:numId w:val="1"/>
                                </w:numPr>
                                <w:kinsoku w:val="0"/>
                                <w:overflowPunct w:val="0"/>
                                <w:spacing w:before="0" w:beforeAutospacing="0" w:after="0" w:afterAutospacing="0"/>
                                <w:textAlignment w:val="baseline"/>
                                <w:rPr>
                                  <w:rFonts w:ascii="Arial" w:eastAsia="SimSun" w:hAnsi="Arial" w:cs="Arial"/>
                                  <w:color w:val="000000"/>
                                  <w:kern w:val="24"/>
                                </w:rPr>
                              </w:pPr>
                              <w:r w:rsidRPr="00413776">
                                <w:rPr>
                                  <w:rFonts w:ascii="Arial" w:hAnsi="Arial" w:cs="Arial"/>
                                </w:rPr>
                                <w:t>MRI liver T2* relaxation time (N=36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7" name="Straight Arrow Connector 67"/>
                        <wps:cNvCnPr/>
                        <wps:spPr>
                          <a:xfrm flipH="1">
                            <a:off x="1778123" y="1097009"/>
                            <a:ext cx="0" cy="263595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1" name="Straight Arrow Connector 1"/>
                        <wps:cNvCnPr/>
                        <wps:spPr>
                          <a:xfrm>
                            <a:off x="3653777" y="837091"/>
                            <a:ext cx="398145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0872448B" id="Group 2" o:spid="_x0000_s1026" style="position:absolute;left:0;text-align:left;margin-left:14.9pt;margin-top:21pt;width:600.9pt;height:175.15pt;z-index:251659264" coordsize="76314,222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7" type="#_x0000_t202" style="position:absolute;left:88;width:36627;height:311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" filled="f" strokeweight="2.25pt">
                  <v:textbox>
                    <w:txbxContent>
                      <w:p w14:paraId="1F3C46C0" w14:textId="6A6EF0E5" w:rsidR="00B11E78" w:rsidRDefault="00413776" w:rsidP="00B11E7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Patients enrolled in the study</w:t>
                        </w:r>
                        <w:r w:rsidR="00B11E78"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 xml:space="preserve"> (n = </w:t>
                        </w:r>
                        <w:r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101</w:t>
                        </w:r>
                        <w:r w:rsidR="00B11E78"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Text Box 134" o:spid="_x0000_s1028" type="#_x0000_t202" style="position:absolute;left:88;top:5859;width:36621;height:51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" filled="f" strokeweight="2.25pt">
                  <v:textbox>
                    <w:txbxContent>
                      <w:p w14:paraId="24B3DB06" w14:textId="3DA4E692" w:rsidR="00B11E78" w:rsidRDefault="00413776" w:rsidP="00B11E7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Patients with lung function</w:t>
                        </w:r>
                        <w:r w:rsidR="00B11E78"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 xml:space="preserve"> </w:t>
                        </w:r>
                        <w:r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assessments (n = 101)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1" o:spid="_x0000_s1029" type="#_x0000_t32" style="position:absolute;left:17870;top:3157;width:0;height:263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" strokecolor="windowText" strokeweight=".5pt">
                  <v:stroke endarrow="block" joinstyle="miter"/>
                </v:shape>
                <v:shape id="TextBox 5" o:spid="_x0000_s1030" type="#_x0000_t202" style="position:absolute;left:40748;top:5859;width:35566;height:5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" filled="f" strokeweight="2.25pt">
                  <v:textbox>
                    <w:txbxContent>
                      <w:p w14:paraId="5F1F581E" w14:textId="1472FFAD" w:rsidR="00B11E78" w:rsidRDefault="00413776" w:rsidP="00B11E7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Subgroup of patients who had lung function assessment performed 13 years ago</w:t>
                        </w:r>
                        <w:r w:rsidR="00B11E78"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 xml:space="preserve"> (n = </w:t>
                        </w:r>
                        <w:r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23</w:t>
                        </w:r>
                        <w:r w:rsidR="00B11E78"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)</w:t>
                        </w:r>
                      </w:p>
                    </w:txbxContent>
                  </v:textbox>
                </v:shape>
                <v:shape id="Text Box 134" o:spid="_x0000_s1031" type="#_x0000_t202" style="position:absolute;top:13760;width:36709;height:84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" filled="f" strokeweight="2.25pt">
                  <v:textbox>
                    <w:txbxContent>
                      <w:p w14:paraId="4A604CD3" w14:textId="7D7DAA60" w:rsidR="00B11E78" w:rsidRPr="00413776" w:rsidRDefault="00413776" w:rsidP="00B11E78">
                        <w:pPr>
                          <w:pStyle w:val="NormalWeb"/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</w:pPr>
                        <w:r w:rsidRPr="00413776"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Patients with MRI</w:t>
                        </w:r>
                        <w:r w:rsidR="00B11E78" w:rsidRPr="00413776"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 xml:space="preserve"> assessments</w:t>
                        </w:r>
                        <w:r w:rsidRPr="00413776"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 xml:space="preserve"> within 12 months from the lung function measurements</w:t>
                        </w:r>
                        <w:r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  <w:t>:</w:t>
                        </w:r>
                      </w:p>
                      <w:p w14:paraId="77A531B5" w14:textId="1A683E2B" w:rsidR="00413776" w:rsidRPr="00413776" w:rsidRDefault="00413776" w:rsidP="00413776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hAnsi="Arial" w:cs="Arial"/>
                          </w:rPr>
                        </w:pPr>
                        <w:r w:rsidRPr="00413776">
                          <w:rPr>
                            <w:rFonts w:ascii="Arial" w:hAnsi="Arial" w:cs="Arial"/>
                          </w:rPr>
                          <w:t>MRI cardiac T2* relaxation time (N=47)</w:t>
                        </w:r>
                      </w:p>
                      <w:p w14:paraId="35CCCA52" w14:textId="45173AE8" w:rsidR="00413776" w:rsidRPr="00413776" w:rsidRDefault="00413776" w:rsidP="00413776">
                        <w:pPr>
                          <w:pStyle w:val="NormalWeb"/>
                          <w:numPr>
                            <w:ilvl w:val="0"/>
                            <w:numId w:val="1"/>
                          </w:numPr>
                          <w:kinsoku w:val="0"/>
                          <w:overflowPunct w:val="0"/>
                          <w:spacing w:before="0" w:beforeAutospacing="0" w:after="0" w:afterAutospacing="0"/>
                          <w:textAlignment w:val="baseline"/>
                          <w:rPr>
                            <w:rFonts w:ascii="Arial" w:eastAsia="SimSun" w:hAnsi="Arial" w:cs="Arial"/>
                            <w:color w:val="000000"/>
                            <w:kern w:val="24"/>
                          </w:rPr>
                        </w:pPr>
                        <w:r w:rsidRPr="00413776">
                          <w:rPr>
                            <w:rFonts w:ascii="Arial" w:hAnsi="Arial" w:cs="Arial"/>
                          </w:rPr>
                          <w:t>MRI liver T2* relaxation time (N=36)</w:t>
                        </w:r>
                      </w:p>
                    </w:txbxContent>
                  </v:textbox>
                </v:shape>
                <v:shape id="Straight Arrow Connector 67" o:spid="_x0000_s1032" type="#_x0000_t32" style="position:absolute;left:17781;top:10970;width:0;height:263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" strokecolor="windowText" strokeweight=".5pt">
                  <v:stroke endarrow="block" joinstyle="miter"/>
                </v:shape>
                <v:shape id="Straight Arrow Connector 1" o:spid="_x0000_s1033" type="#_x0000_t32" style="position:absolute;left:36537;top:8370;width:398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25A51B30" w14:textId="77777777" w:rsidR="00B11E78" w:rsidRDefault="00B11E78" w:rsidP="00B11E78">
      <w:pPr>
        <w:jc w:val="both"/>
        <w:rPr>
          <w:rFonts w:ascii="Times New Roman" w:hAnsi="Times New Roman" w:cs="Times New Roman"/>
          <w:b/>
        </w:rPr>
        <w:sectPr w:rsidR="00B11E78" w:rsidSect="0092460E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type w:val="continuous"/>
          <w:pgSz w:w="16838" w:h="11906" w:orient="landscape" w:code="9"/>
          <w:pgMar w:top="1134" w:right="1134" w:bottom="1134" w:left="1134" w:header="708" w:footer="708" w:gutter="0"/>
          <w:cols w:space="708"/>
          <w:docGrid w:linePitch="360"/>
        </w:sectPr>
      </w:pPr>
      <w:bookmarkStart w:id="0" w:name="_GoBack"/>
      <w:bookmarkEnd w:id="0"/>
    </w:p>
    <w:p w14:paraId="0FBDD5B7" w14:textId="77777777" w:rsidR="00FF0214" w:rsidRDefault="00FF0214"/>
    <w:sectPr w:rsidR="00FF0214" w:rsidSect="0092460E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865D2" w14:textId="77777777" w:rsidR="00000000" w:rsidRDefault="0092460E">
      <w:pPr>
        <w:spacing w:after="0" w:line="240" w:lineRule="auto"/>
      </w:pPr>
      <w:r>
        <w:separator/>
      </w:r>
    </w:p>
  </w:endnote>
  <w:endnote w:type="continuationSeparator" w:id="0">
    <w:p w14:paraId="6710712E" w14:textId="77777777" w:rsidR="00000000" w:rsidRDefault="009246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267A2F" w14:textId="77777777" w:rsidR="00B21721" w:rsidRDefault="0092460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E86CC52" w14:textId="77777777" w:rsidR="00B21721" w:rsidRDefault="0092460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EDD1E0F" w14:textId="77777777" w:rsidR="00B21721" w:rsidRDefault="0092460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93D120" w14:textId="77777777" w:rsidR="00000000" w:rsidRDefault="0092460E">
      <w:pPr>
        <w:spacing w:after="0" w:line="240" w:lineRule="auto"/>
      </w:pPr>
      <w:r>
        <w:separator/>
      </w:r>
    </w:p>
  </w:footnote>
  <w:footnote w:type="continuationSeparator" w:id="0">
    <w:p w14:paraId="5F6E5678" w14:textId="77777777" w:rsidR="00000000" w:rsidRDefault="009246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BD4BDB6" w14:textId="77777777" w:rsidR="00B21721" w:rsidRDefault="0092460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CAE95D" w14:textId="77777777" w:rsidR="00B21721" w:rsidRDefault="0092460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CF0EBEC" w14:textId="77777777" w:rsidR="00B21721" w:rsidRDefault="0092460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253D7A"/>
    <w:multiLevelType w:val="hybridMultilevel"/>
    <w:tmpl w:val="D0AE2A74"/>
    <w:lvl w:ilvl="0" w:tplc="3076AB58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1E78"/>
    <w:rsid w:val="00413776"/>
    <w:rsid w:val="0092460E"/>
    <w:rsid w:val="00B11E78"/>
    <w:rsid w:val="00C31812"/>
    <w:rsid w:val="00FF0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CBA740"/>
  <w15:chartTrackingRefBased/>
  <w15:docId w15:val="{A9D677FC-07E4-0D4F-A83F-024BB63245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1E78"/>
    <w:pPr>
      <w:spacing w:after="160" w:line="259" w:lineRule="auto"/>
    </w:pPr>
    <w:rPr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1E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1E78"/>
    <w:rPr>
      <w:sz w:val="22"/>
      <w:szCs w:val="22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B11E7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1E78"/>
    <w:rPr>
      <w:sz w:val="22"/>
      <w:szCs w:val="22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B11E7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2</Words>
  <Characters>12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han (PAE)</dc:creator>
  <cp:keywords/>
  <dc:description/>
  <cp:lastModifiedBy>Judith A.</cp:lastModifiedBy>
  <cp:revision>3</cp:revision>
  <dcterms:created xsi:type="dcterms:W3CDTF">2023-01-16T01:55:00Z</dcterms:created>
  <dcterms:modified xsi:type="dcterms:W3CDTF">2023-03-01T07:56:00Z</dcterms:modified>
</cp:coreProperties>
</file>